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03E" w:rsidRPr="00E62052" w:rsidRDefault="00DC003E" w:rsidP="00DC003E">
      <w:pPr>
        <w:tabs>
          <w:tab w:val="left" w:pos="284"/>
          <w:tab w:val="left" w:pos="1701"/>
        </w:tabs>
        <w:suppressAutoHyphens/>
        <w:autoSpaceDN w:val="0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MULTIMEDIA </w:t>
      </w:r>
      <w:r w:rsidRPr="00E62052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 xml:space="preserve">APPENDIX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6</w:t>
      </w:r>
      <w:r w:rsidRPr="00E62052"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  <w:t>: Topic list for the semi-structured interviews with nurses</w:t>
      </w:r>
    </w:p>
    <w:p w:rsidR="00DC003E" w:rsidRPr="00E62052" w:rsidRDefault="00DC003E" w:rsidP="00DC003E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tbl>
      <w:tblPr>
        <w:tblStyle w:val="Tabelraster"/>
        <w:tblW w:w="9016" w:type="dxa"/>
        <w:tblLook w:val="04A0" w:firstRow="1" w:lastRow="0" w:firstColumn="1" w:lastColumn="0" w:noHBand="0" w:noVBand="1"/>
      </w:tblPr>
      <w:tblGrid>
        <w:gridCol w:w="1403"/>
        <w:gridCol w:w="7613"/>
      </w:tblGrid>
      <w:tr w:rsidR="00DC003E" w:rsidRPr="00E62052" w:rsidTr="002A3FDF">
        <w:tc>
          <w:tcPr>
            <w:tcW w:w="1262" w:type="dxa"/>
          </w:tcPr>
          <w:p w:rsidR="00DC003E" w:rsidRPr="00E62052" w:rsidRDefault="00DC003E" w:rsidP="002A3FD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Introduction</w:t>
            </w:r>
          </w:p>
        </w:tc>
        <w:tc>
          <w:tcPr>
            <w:tcW w:w="7754" w:type="dxa"/>
          </w:tcPr>
          <w:p w:rsidR="00DC003E" w:rsidRPr="00E62052" w:rsidRDefault="00DC003E" w:rsidP="002A3FD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E62052">
              <w:rPr>
                <w:bCs/>
                <w:sz w:val="24"/>
                <w:szCs w:val="24"/>
                <w:lang w:val="en-US"/>
              </w:rPr>
              <w:t xml:space="preserve">Presenting the dashboard of the study with the monthly inclusion and intervention fidelity of the ward </w:t>
            </w:r>
          </w:p>
        </w:tc>
      </w:tr>
      <w:tr w:rsidR="00DC003E" w:rsidRPr="00E62052" w:rsidTr="002A3FDF">
        <w:tc>
          <w:tcPr>
            <w:tcW w:w="1262" w:type="dxa"/>
          </w:tcPr>
          <w:p w:rsidR="00DC003E" w:rsidRPr="00E62052" w:rsidRDefault="00DC003E" w:rsidP="002A3FD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7754" w:type="dxa"/>
          </w:tcPr>
          <w:p w:rsidR="00DC003E" w:rsidRPr="00E62052" w:rsidRDefault="00DC003E" w:rsidP="002A3FD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US"/>
              </w:rPr>
              <w:t>Considering these interim results, what was your overall experience of working with the intervention?</w:t>
            </w:r>
          </w:p>
        </w:tc>
      </w:tr>
      <w:tr w:rsidR="00DC003E" w:rsidRPr="00E62052" w:rsidTr="002A3FDF">
        <w:tc>
          <w:tcPr>
            <w:tcW w:w="1262" w:type="dxa"/>
          </w:tcPr>
          <w:p w:rsidR="00DC003E" w:rsidRPr="00E62052" w:rsidRDefault="00DC003E" w:rsidP="002A3FD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7754" w:type="dxa"/>
          </w:tcPr>
          <w:p w:rsidR="00DC003E" w:rsidRPr="00E62052" w:rsidRDefault="00DC003E" w:rsidP="002A3FD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GB"/>
              </w:rPr>
              <w:t>Could you clarify these results when considering your experience?</w:t>
            </w:r>
          </w:p>
        </w:tc>
      </w:tr>
      <w:tr w:rsidR="00DC003E" w:rsidRPr="00E62052" w:rsidTr="002A3FDF">
        <w:tc>
          <w:tcPr>
            <w:tcW w:w="1262" w:type="dxa"/>
          </w:tcPr>
          <w:p w:rsidR="00DC003E" w:rsidRPr="00E62052" w:rsidRDefault="00DC003E" w:rsidP="002A3FDF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754" w:type="dxa"/>
          </w:tcPr>
          <w:p w:rsidR="00DC003E" w:rsidRPr="00E62052" w:rsidRDefault="00DC003E" w:rsidP="002A3FDF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E62052">
              <w:rPr>
                <w:sz w:val="24"/>
                <w:szCs w:val="24"/>
                <w:lang w:val="en-US"/>
              </w:rPr>
              <w:t>To what extent does working with the intervention improve your daily work?</w:t>
            </w:r>
          </w:p>
        </w:tc>
      </w:tr>
      <w:tr w:rsidR="00DC003E" w:rsidRPr="00E62052" w:rsidTr="002A3FDF">
        <w:tc>
          <w:tcPr>
            <w:tcW w:w="1262" w:type="dxa"/>
          </w:tcPr>
          <w:p w:rsidR="00DC003E" w:rsidRPr="00E62052" w:rsidRDefault="00DC003E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754" w:type="dxa"/>
          </w:tcPr>
          <w:p w:rsidR="00DC003E" w:rsidRPr="00E62052" w:rsidRDefault="00DC003E" w:rsidP="002A3FDF">
            <w:pPr>
              <w:spacing w:line="360" w:lineRule="auto"/>
              <w:rPr>
                <w:bCs/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What would be your recommendations for the future with regard to working with the intervention?</w:t>
            </w:r>
          </w:p>
        </w:tc>
      </w:tr>
    </w:tbl>
    <w:p w:rsidR="00DC003E" w:rsidRPr="00E62052" w:rsidRDefault="00DC003E" w:rsidP="00DC003E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DC003E" w:rsidRPr="00E62052" w:rsidRDefault="00DC003E" w:rsidP="00DC003E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DC003E" w:rsidRPr="00DC003E" w:rsidRDefault="00DC003E" w:rsidP="00DC003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l-NL"/>
        </w:rPr>
        <w:t>This is a Multimedia Appendix to a full manuscript published in the J Med Internet Res. For full copyright and citation information see http://dx.doi.org/10.2196/jmir.44061</w:t>
      </w:r>
      <w:bookmarkStart w:id="0" w:name="_GoBack"/>
      <w:bookmarkEnd w:id="0"/>
    </w:p>
    <w:p w:rsidR="00CB7BDA" w:rsidRPr="00DC003E" w:rsidRDefault="00CB7BDA">
      <w:pPr>
        <w:rPr>
          <w:rFonts w:ascii="Arial" w:hAnsi="Arial" w:cs="Arial"/>
          <w:sz w:val="20"/>
          <w:szCs w:val="20"/>
          <w:lang w:val="en-GB"/>
        </w:rPr>
      </w:pPr>
    </w:p>
    <w:sectPr w:rsidR="00CB7BDA" w:rsidRPr="00DC003E" w:rsidSect="00B36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03E"/>
    <w:rsid w:val="009C65CC"/>
    <w:rsid w:val="00CB7BDA"/>
    <w:rsid w:val="00DC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21AFD"/>
  <w15:chartTrackingRefBased/>
  <w15:docId w15:val="{BD36C83E-AAD6-45EF-9FA9-A627892F6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C003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C003E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2-11-23T15:46:00Z</dcterms:created>
  <dcterms:modified xsi:type="dcterms:W3CDTF">2022-11-23T15:46:00Z</dcterms:modified>
</cp:coreProperties>
</file>